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76" w:type="dxa"/>
        <w:tblInd w:w="-6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2045"/>
        <w:gridCol w:w="1985"/>
        <w:gridCol w:w="1276"/>
      </w:tblGrid>
      <w:tr w:rsidR="003F033C" w:rsidRPr="00C54100" w14:paraId="1F68C7A1" w14:textId="77777777" w:rsidTr="000C76CC">
        <w:trPr>
          <w:trHeight w:val="795"/>
        </w:trPr>
        <w:tc>
          <w:tcPr>
            <w:tcW w:w="1097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8CAA2A" w14:textId="4D44441A" w:rsidR="003F033C" w:rsidRPr="00C54100" w:rsidRDefault="003F033C" w:rsidP="000C76C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7B342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C5410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.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id-term </w:t>
            </w:r>
            <w:r w:rsidRPr="00C5410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ostoperative Changes of plain CTA variables in the patients with </w:t>
            </w:r>
            <w:proofErr w:type="spellStart"/>
            <w:r w:rsidRPr="00C5410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Bakey</w:t>
            </w:r>
            <w:proofErr w:type="spellEnd"/>
            <w:r w:rsidRPr="00C5410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54100">
              <w:rPr>
                <w:rFonts w:ascii="MS Mincho" w:eastAsia="MS Mincho" w:hAnsi="MS Mincho" w:cs="MS Mincho" w:hint="eastAsia"/>
                <w:b/>
                <w:bCs/>
                <w:color w:val="000000"/>
                <w:kern w:val="0"/>
                <w:sz w:val="24"/>
                <w:szCs w:val="24"/>
              </w:rPr>
              <w:t>Ⅰ</w:t>
            </w:r>
            <w:r w:rsidRPr="00C5410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r </w:t>
            </w:r>
            <w:r w:rsidRPr="00C54100">
              <w:rPr>
                <w:rFonts w:ascii="MS Mincho" w:eastAsia="MS Mincho" w:hAnsi="MS Mincho" w:cs="MS Mincho" w:hint="eastAsia"/>
                <w:b/>
                <w:bCs/>
                <w:color w:val="000000"/>
                <w:kern w:val="0"/>
                <w:sz w:val="24"/>
                <w:szCs w:val="24"/>
              </w:rPr>
              <w:t>Ⅲ</w:t>
            </w:r>
            <w:r w:rsidRPr="00C5410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 retrograde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 </w:t>
            </w:r>
            <w:r w:rsidRPr="00C5410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 months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</w:t>
            </w:r>
            <w:r w:rsidRPr="00C5410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ter surgery</w:t>
            </w:r>
          </w:p>
        </w:tc>
      </w:tr>
      <w:tr w:rsidR="003F033C" w:rsidRPr="00C54100" w14:paraId="06C7A8D2" w14:textId="77777777" w:rsidTr="000C76CC">
        <w:trPr>
          <w:trHeight w:val="842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BF3213" w14:textId="77777777" w:rsidR="003F033C" w:rsidRPr="00C54100" w:rsidRDefault="003F033C" w:rsidP="000C76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toperative Des CTA changes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in 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 month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fter surge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F0BA6C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  <w:t>(n=61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2CB1EE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ow-score group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  <w:t>(n=4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B2B221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igh-score group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  <w:t>(n=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7E72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3F033C" w:rsidRPr="00C54100" w14:paraId="3FE8F1F4" w14:textId="77777777" w:rsidTr="000C76CC">
        <w:trPr>
          <w:trHeight w:val="71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25C1" w14:textId="77777777" w:rsidR="003F033C" w:rsidRPr="00C54100" w:rsidRDefault="003F033C" w:rsidP="000C76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iameter (</w:t>
            </w:r>
            <w:r w:rsidRPr="00C5410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m</w:t>
            </w:r>
            <w:r w:rsidRPr="00C5410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3010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2.4 (29.6-35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8C36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3.1 (30.2-3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C884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1.7 (29.5-3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1BB7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 w:rsidR="003F033C" w:rsidRPr="00C54100" w14:paraId="48407459" w14:textId="77777777" w:rsidTr="000C76CC">
        <w:trPr>
          <w:trHeight w:val="7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F980" w14:textId="77777777" w:rsidR="003F033C" w:rsidRPr="00C54100" w:rsidRDefault="003F033C" w:rsidP="000C76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re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mm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97DD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83 (766-108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D680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52 (784-11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9E7A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68 (753-9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8E15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</w:tr>
      <w:tr w:rsidR="003F033C" w:rsidRPr="00C54100" w14:paraId="16ECBF9C" w14:textId="77777777" w:rsidTr="000C76CC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676D" w14:textId="77777777" w:rsidR="003F033C" w:rsidRDefault="003F033C" w:rsidP="000C76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Diameter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old-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change </w:t>
            </w:r>
          </w:p>
          <w:p w14:paraId="35D8AC6C" w14:textId="77777777" w:rsidR="003F033C" w:rsidRPr="00C54100" w:rsidRDefault="003F033C" w:rsidP="000C76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early postoperative diam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6D65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 (0.93-1.0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A471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1 (0.94-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5A58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98 (0.87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ACE5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3F033C" w:rsidRPr="00C54100" w14:paraId="360FA7FF" w14:textId="77777777" w:rsidTr="000C76CC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853D" w14:textId="77777777" w:rsidR="003F033C" w:rsidRDefault="003F033C" w:rsidP="000C76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Area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old-</w:t>
            </w: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</w:p>
          <w:p w14:paraId="1E27262A" w14:textId="77777777" w:rsidR="003F033C" w:rsidRPr="00C54100" w:rsidRDefault="003F033C" w:rsidP="000C76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early postoperative a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FEB27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7 (0.97-1.25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2577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11 (0.97-1.2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0818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3 (0.88-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A4D98" w14:textId="77777777" w:rsidR="003F033C" w:rsidRPr="00C54100" w:rsidRDefault="003F033C" w:rsidP="000C76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10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</w:tbl>
    <w:p w14:paraId="11ACAB12" w14:textId="77777777" w:rsidR="003F033C" w:rsidRPr="00185D16" w:rsidRDefault="003F033C" w:rsidP="003F033C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41BB">
        <w:rPr>
          <w:rFonts w:ascii="Times New Roman" w:hAnsi="Times New Roman" w:cs="Times New Roman"/>
          <w:sz w:val="24"/>
          <w:szCs w:val="24"/>
        </w:rPr>
        <w:t>CTA, computed tomography angiography; Des, descending aorta.</w:t>
      </w:r>
    </w:p>
    <w:p w14:paraId="282B8551" w14:textId="77777777" w:rsidR="00296A3E" w:rsidRDefault="00296A3E"/>
    <w:sectPr w:rsidR="00296A3E" w:rsidSect="00185D1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33C"/>
    <w:rsid w:val="00296A3E"/>
    <w:rsid w:val="003F033C"/>
    <w:rsid w:val="007B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99895"/>
  <w15:chartTrackingRefBased/>
  <w15:docId w15:val="{C97F3215-3E27-43C3-B2DE-F0DC5400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33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28</cp:lastModifiedBy>
  <cp:revision>2</cp:revision>
  <dcterms:created xsi:type="dcterms:W3CDTF">2022-02-04T08:28:00Z</dcterms:created>
  <dcterms:modified xsi:type="dcterms:W3CDTF">2022-02-05T00:59:00Z</dcterms:modified>
</cp:coreProperties>
</file>